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8A22" w14:textId="24A94117" w:rsidR="00450F0B" w:rsidRPr="00F7712F" w:rsidRDefault="00450F0B" w:rsidP="00450F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12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9599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712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 of </w:t>
      </w:r>
      <w:r w:rsidRPr="00F7712F">
        <w:rPr>
          <w:rFonts w:ascii="Times New Roman" w:hAnsi="Times New Roman" w:cs="Times New Roman"/>
          <w:b/>
          <w:bCs/>
          <w:sz w:val="24"/>
          <w:szCs w:val="24"/>
        </w:rPr>
        <w:t>Sensitivity Analyses</w:t>
      </w:r>
    </w:p>
    <w:p w14:paraId="3DE52114" w14:textId="77777777" w:rsidR="00450F0B" w:rsidRPr="00DE7DD8" w:rsidRDefault="00450F0B" w:rsidP="00450F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E7DD8">
        <w:rPr>
          <w:rFonts w:ascii="Times New Roman" w:hAnsi="Times New Roman" w:cs="Times New Roman"/>
          <w:b/>
          <w:bCs/>
          <w:sz w:val="24"/>
          <w:szCs w:val="24"/>
          <w:u w:val="single"/>
        </w:rPr>
        <w:t>Remove admission-readmission pairs readmitted to rural hospitals</w:t>
      </w:r>
    </w:p>
    <w:p w14:paraId="1A32D74E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1</w:t>
      </w:r>
      <w:r w:rsidRPr="002A70B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In-Hospital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11595" w:type="dxa"/>
        <w:tblLook w:val="04A0" w:firstRow="1" w:lastRow="0" w:firstColumn="1" w:lastColumn="0" w:noHBand="0" w:noVBand="1"/>
      </w:tblPr>
      <w:tblGrid>
        <w:gridCol w:w="2597"/>
        <w:gridCol w:w="2270"/>
        <w:gridCol w:w="2176"/>
        <w:gridCol w:w="2565"/>
        <w:gridCol w:w="1987"/>
      </w:tblGrid>
      <w:tr w:rsidR="00450F0B" w:rsidRPr="00227E0A" w14:paraId="215D6E5C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7" w:type="dxa"/>
          </w:tcPr>
          <w:p w14:paraId="2B7A996A" w14:textId="77777777" w:rsidR="00450F0B" w:rsidRPr="002A70B4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95C3554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proofErr w:type="spellStart"/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2A70B4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1768560" w14:textId="77777777" w:rsidR="00450F0B" w:rsidRPr="00637922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7922">
              <w:rPr>
                <w:rFonts w:ascii="Times New Roman" w:hAnsi="Times New Roman" w:cs="Times New Roman"/>
                <w:sz w:val="24"/>
                <w:szCs w:val="24"/>
              </w:rPr>
              <w:t>n=17,988</w:t>
            </w:r>
          </w:p>
        </w:tc>
        <w:tc>
          <w:tcPr>
            <w:tcW w:w="2176" w:type="dxa"/>
          </w:tcPr>
          <w:p w14:paraId="3AE76DA5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5B662E81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n=17,864</w:t>
            </w:r>
          </w:p>
        </w:tc>
        <w:tc>
          <w:tcPr>
            <w:tcW w:w="2565" w:type="dxa"/>
          </w:tcPr>
          <w:p w14:paraId="7A12EED0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4360AD9B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N=17,949</w:t>
            </w:r>
          </w:p>
        </w:tc>
        <w:tc>
          <w:tcPr>
            <w:tcW w:w="1987" w:type="dxa"/>
          </w:tcPr>
          <w:p w14:paraId="6EF0D984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28D57E5D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N=17,828</w:t>
            </w:r>
          </w:p>
        </w:tc>
      </w:tr>
      <w:tr w:rsidR="00450F0B" w:rsidRPr="00227E0A" w14:paraId="18CACA4B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</w:tcPr>
          <w:p w14:paraId="185F7838" w14:textId="77777777" w:rsidR="00450F0B" w:rsidRPr="002A70B4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2270" w:type="dxa"/>
          </w:tcPr>
          <w:p w14:paraId="2193CA0C" w14:textId="77777777" w:rsidR="00450F0B" w:rsidRPr="002A70B4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44, 1.06)</w:t>
            </w:r>
          </w:p>
        </w:tc>
        <w:tc>
          <w:tcPr>
            <w:tcW w:w="2176" w:type="dxa"/>
          </w:tcPr>
          <w:p w14:paraId="3DBAEFB3" w14:textId="77777777" w:rsidR="00450F0B" w:rsidRPr="002A70B4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6, 0.91)</w:t>
            </w:r>
          </w:p>
        </w:tc>
        <w:tc>
          <w:tcPr>
            <w:tcW w:w="2565" w:type="dxa"/>
          </w:tcPr>
          <w:p w14:paraId="478A687D" w14:textId="77777777" w:rsidR="00450F0B" w:rsidRPr="002A70B4" w:rsidRDefault="00450F0B" w:rsidP="00772BEA">
            <w:pPr>
              <w:tabs>
                <w:tab w:val="left" w:pos="990"/>
              </w:tabs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44, 1.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87" w:type="dxa"/>
          </w:tcPr>
          <w:p w14:paraId="23D761AC" w14:textId="77777777" w:rsidR="00450F0B" w:rsidRPr="002A70B4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6, 0.91)</w:t>
            </w:r>
          </w:p>
        </w:tc>
      </w:tr>
      <w:tr w:rsidR="00450F0B" w:rsidRPr="00227E0A" w14:paraId="6CFE6E1E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</w:tcPr>
          <w:p w14:paraId="36BF6BAD" w14:textId="77777777" w:rsidR="00450F0B" w:rsidRPr="002A70B4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2270" w:type="dxa"/>
          </w:tcPr>
          <w:p w14:paraId="689289D0" w14:textId="77777777" w:rsidR="00450F0B" w:rsidRPr="002A70B4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7, 1.33)</w:t>
            </w:r>
          </w:p>
        </w:tc>
        <w:tc>
          <w:tcPr>
            <w:tcW w:w="2176" w:type="dxa"/>
          </w:tcPr>
          <w:p w14:paraId="58BDD2B8" w14:textId="77777777" w:rsidR="00450F0B" w:rsidRPr="002A70B4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80, 1.26)</w:t>
            </w:r>
          </w:p>
        </w:tc>
        <w:tc>
          <w:tcPr>
            <w:tcW w:w="2565" w:type="dxa"/>
          </w:tcPr>
          <w:p w14:paraId="0549B4BD" w14:textId="77777777" w:rsidR="00450F0B" w:rsidRPr="002A70B4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8, 1.34)</w:t>
            </w:r>
          </w:p>
        </w:tc>
        <w:tc>
          <w:tcPr>
            <w:tcW w:w="1987" w:type="dxa"/>
          </w:tcPr>
          <w:p w14:paraId="77A76C9B" w14:textId="77777777" w:rsidR="00450F0B" w:rsidRPr="00DE7DD8" w:rsidRDefault="00450F0B" w:rsidP="00772BEA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7DD8">
              <w:rPr>
                <w:rFonts w:ascii="Times New Roman" w:hAnsi="Times New Roman" w:cs="Times New Roman"/>
                <w:sz w:val="24"/>
                <w:szCs w:val="24"/>
              </w:rPr>
              <w:t>0.81, 1.28)</w:t>
            </w:r>
          </w:p>
        </w:tc>
      </w:tr>
      <w:tr w:rsidR="00450F0B" w:rsidRPr="00227E0A" w14:paraId="03B7DC85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</w:tcPr>
          <w:p w14:paraId="77D35FD1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2270" w:type="dxa"/>
          </w:tcPr>
          <w:p w14:paraId="030FDCED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01, 1.76)</w:t>
            </w:r>
          </w:p>
        </w:tc>
        <w:tc>
          <w:tcPr>
            <w:tcW w:w="2176" w:type="dxa"/>
          </w:tcPr>
          <w:p w14:paraId="129B174A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94, 1.70)</w:t>
            </w:r>
          </w:p>
        </w:tc>
        <w:tc>
          <w:tcPr>
            <w:tcW w:w="2565" w:type="dxa"/>
          </w:tcPr>
          <w:p w14:paraId="62D92549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1.03, 1.78)</w:t>
            </w:r>
          </w:p>
        </w:tc>
        <w:tc>
          <w:tcPr>
            <w:tcW w:w="1987" w:type="dxa"/>
          </w:tcPr>
          <w:p w14:paraId="3F78433A" w14:textId="77777777" w:rsidR="00450F0B" w:rsidRPr="001073D9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96, 1.72)</w:t>
            </w:r>
          </w:p>
        </w:tc>
      </w:tr>
    </w:tbl>
    <w:p w14:paraId="3F9382A1" w14:textId="77777777" w:rsidR="00450F0B" w:rsidRPr="00DE7DD8" w:rsidRDefault="00450F0B" w:rsidP="00450F0B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190729B1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42D71E8D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51BBEA5A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311A6473" w14:textId="77777777" w:rsidR="00450F0B" w:rsidRPr="002A70B4" w:rsidRDefault="00450F0B" w:rsidP="00450F0B">
      <w:pPr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</w:rPr>
      </w:pPr>
    </w:p>
    <w:p w14:paraId="5C8C5CE1" w14:textId="77777777" w:rsidR="00450F0B" w:rsidRPr="002A70B4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2</w:t>
      </w:r>
      <w:r w:rsidRPr="002A70B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Post-Discharge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7"/>
        <w:gridCol w:w="2270"/>
        <w:gridCol w:w="2176"/>
        <w:gridCol w:w="2176"/>
        <w:gridCol w:w="2376"/>
      </w:tblGrid>
      <w:tr w:rsidR="00450F0B" w:rsidRPr="00227E0A" w14:paraId="3D7ECBCD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FD3FA0F" w14:textId="77777777" w:rsidR="00450F0B" w:rsidRPr="002A70B4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2CCE84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proofErr w:type="spellStart"/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2A70B4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BFB7938" w14:textId="77777777" w:rsidR="00450F0B" w:rsidRPr="002A70B4" w:rsidRDefault="00450F0B" w:rsidP="00772BEA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N=25,427</w:t>
            </w:r>
          </w:p>
        </w:tc>
        <w:tc>
          <w:tcPr>
            <w:tcW w:w="0" w:type="auto"/>
          </w:tcPr>
          <w:p w14:paraId="196615F7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7C65562E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N=25,225</w:t>
            </w:r>
          </w:p>
        </w:tc>
        <w:tc>
          <w:tcPr>
            <w:tcW w:w="0" w:type="auto"/>
          </w:tcPr>
          <w:p w14:paraId="56A81E6B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0AA3C485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N=25,325</w:t>
            </w:r>
          </w:p>
        </w:tc>
        <w:tc>
          <w:tcPr>
            <w:tcW w:w="0" w:type="auto"/>
          </w:tcPr>
          <w:p w14:paraId="47B6C708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49FE57E5" w14:textId="77777777" w:rsidR="00450F0B" w:rsidRPr="002A70B4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>N=25,126</w:t>
            </w:r>
          </w:p>
        </w:tc>
      </w:tr>
      <w:tr w:rsidR="00450F0B" w:rsidRPr="00227E0A" w14:paraId="7580AAEB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5D489F" w14:textId="77777777" w:rsidR="00450F0B" w:rsidRPr="002A70B4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49B7CABC" w14:textId="77777777" w:rsidR="00450F0B" w:rsidRPr="002A70B4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6, 1.25)</w:t>
            </w:r>
          </w:p>
        </w:tc>
        <w:tc>
          <w:tcPr>
            <w:tcW w:w="0" w:type="auto"/>
          </w:tcPr>
          <w:p w14:paraId="2AE9795F" w14:textId="77777777" w:rsidR="00450F0B" w:rsidRPr="002A70B4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1, 1.19)</w:t>
            </w:r>
          </w:p>
        </w:tc>
        <w:tc>
          <w:tcPr>
            <w:tcW w:w="0" w:type="auto"/>
          </w:tcPr>
          <w:p w14:paraId="59E1FAA4" w14:textId="77777777" w:rsidR="00450F0B" w:rsidRPr="002A70B4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6, 1.25)</w:t>
            </w:r>
          </w:p>
        </w:tc>
        <w:tc>
          <w:tcPr>
            <w:tcW w:w="0" w:type="auto"/>
          </w:tcPr>
          <w:p w14:paraId="4D594A35" w14:textId="77777777" w:rsidR="00450F0B" w:rsidRPr="002A70B4" w:rsidRDefault="00450F0B" w:rsidP="00772BEA">
            <w:pPr>
              <w:tabs>
                <w:tab w:val="left" w:pos="810"/>
              </w:tabs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2, 1.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50F0B" w:rsidRPr="00227E0A" w14:paraId="54C682A1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29E724" w14:textId="77777777" w:rsidR="00450F0B" w:rsidRPr="002A70B4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B4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36952DF7" w14:textId="77777777" w:rsidR="00450F0B" w:rsidRPr="002A70B4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0, 1.30)</w:t>
            </w:r>
          </w:p>
        </w:tc>
        <w:tc>
          <w:tcPr>
            <w:tcW w:w="0" w:type="auto"/>
          </w:tcPr>
          <w:p w14:paraId="14112710" w14:textId="77777777" w:rsidR="00450F0B" w:rsidRPr="002A70B4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7, 1.27)</w:t>
            </w:r>
          </w:p>
        </w:tc>
        <w:tc>
          <w:tcPr>
            <w:tcW w:w="0" w:type="auto"/>
          </w:tcPr>
          <w:p w14:paraId="71144B7B" w14:textId="77777777" w:rsidR="00450F0B" w:rsidRPr="002A70B4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0, 1.30)</w:t>
            </w:r>
          </w:p>
        </w:tc>
        <w:tc>
          <w:tcPr>
            <w:tcW w:w="0" w:type="auto"/>
          </w:tcPr>
          <w:p w14:paraId="32A09024" w14:textId="77777777" w:rsidR="00450F0B" w:rsidRPr="00DE7DD8" w:rsidRDefault="00450F0B" w:rsidP="00772BEA">
            <w:pPr>
              <w:pStyle w:val="ListParagraph"/>
              <w:numPr>
                <w:ilvl w:val="1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7DD8">
              <w:rPr>
                <w:rFonts w:ascii="Times New Roman" w:hAnsi="Times New Roman" w:cs="Times New Roman"/>
                <w:sz w:val="24"/>
                <w:szCs w:val="24"/>
              </w:rPr>
              <w:t>0.98, 1.27)</w:t>
            </w:r>
          </w:p>
        </w:tc>
      </w:tr>
      <w:tr w:rsidR="00450F0B" w:rsidRPr="00227E0A" w14:paraId="7221D3DC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E3440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10776C52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95, 1.34)</w:t>
            </w:r>
          </w:p>
        </w:tc>
        <w:tc>
          <w:tcPr>
            <w:tcW w:w="0" w:type="auto"/>
          </w:tcPr>
          <w:p w14:paraId="50833CF0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92, 1.32)</w:t>
            </w:r>
          </w:p>
        </w:tc>
        <w:tc>
          <w:tcPr>
            <w:tcW w:w="0" w:type="auto"/>
          </w:tcPr>
          <w:p w14:paraId="55C59109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95, 1.34)</w:t>
            </w:r>
          </w:p>
        </w:tc>
        <w:tc>
          <w:tcPr>
            <w:tcW w:w="0" w:type="auto"/>
          </w:tcPr>
          <w:p w14:paraId="1759FBE9" w14:textId="77777777" w:rsidR="00450F0B" w:rsidRPr="00561CFE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92, 1.32)</w:t>
            </w:r>
          </w:p>
        </w:tc>
      </w:tr>
    </w:tbl>
    <w:p w14:paraId="16C9A44C" w14:textId="77777777" w:rsidR="00450F0B" w:rsidRPr="00DE7DD8" w:rsidRDefault="00450F0B" w:rsidP="00450F0B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50B0B75F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lastRenderedPageBreak/>
        <w:t>Model 1: demographics (age, sex, race), clinical (frailty score, chronic condition count, reason for readmission, ICU stay during readmission)</w:t>
      </w:r>
    </w:p>
    <w:p w14:paraId="2677A775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575FF537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174F2449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522FCE2C" w14:textId="77777777" w:rsidR="00450F0B" w:rsidRPr="00DE7DD8" w:rsidRDefault="00450F0B" w:rsidP="00450F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E7DD8">
        <w:rPr>
          <w:rFonts w:ascii="Times New Roman" w:hAnsi="Times New Roman" w:cs="Times New Roman"/>
          <w:b/>
          <w:bCs/>
          <w:sz w:val="24"/>
          <w:szCs w:val="24"/>
          <w:u w:val="single"/>
        </w:rPr>
        <w:t>Admission-readmission pairs with index ICU stay removed</w:t>
      </w:r>
    </w:p>
    <w:p w14:paraId="0F055D08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3</w:t>
      </w:r>
      <w:r w:rsidRPr="007B4C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In-Hospital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37"/>
        <w:gridCol w:w="1910"/>
        <w:gridCol w:w="2712"/>
        <w:gridCol w:w="1816"/>
        <w:gridCol w:w="2712"/>
      </w:tblGrid>
      <w:tr w:rsidR="00450F0B" w:rsidRPr="00227E0A" w14:paraId="5E57222E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BCEB6B9" w14:textId="77777777" w:rsidR="00450F0B" w:rsidRPr="00227E0A" w:rsidRDefault="00450F0B" w:rsidP="00772BE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44C79A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proofErr w:type="spellStart"/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227E0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DAA241A" w14:textId="77777777" w:rsidR="00450F0B" w:rsidRPr="00637922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7922">
              <w:rPr>
                <w:rFonts w:ascii="Times New Roman" w:hAnsi="Times New Roman" w:cs="Times New Roman"/>
                <w:sz w:val="24"/>
                <w:szCs w:val="24"/>
              </w:rPr>
              <w:t>n=11,023</w:t>
            </w:r>
          </w:p>
        </w:tc>
        <w:tc>
          <w:tcPr>
            <w:tcW w:w="0" w:type="auto"/>
          </w:tcPr>
          <w:p w14:paraId="0337EC64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13745E05" w14:textId="77777777" w:rsidR="00450F0B" w:rsidRPr="00227E0A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,915</w:t>
            </w:r>
          </w:p>
        </w:tc>
        <w:tc>
          <w:tcPr>
            <w:tcW w:w="0" w:type="auto"/>
          </w:tcPr>
          <w:p w14:paraId="7247A74E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41EA42BD" w14:textId="77777777" w:rsidR="00450F0B" w:rsidRPr="00227E0A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,996</w:t>
            </w:r>
          </w:p>
        </w:tc>
        <w:tc>
          <w:tcPr>
            <w:tcW w:w="0" w:type="auto"/>
          </w:tcPr>
          <w:p w14:paraId="530F199C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556646B" w14:textId="77777777" w:rsidR="00450F0B" w:rsidRPr="00227E0A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,891</w:t>
            </w:r>
          </w:p>
        </w:tc>
      </w:tr>
      <w:tr w:rsidR="00450F0B" w:rsidRPr="00227E0A" w14:paraId="772395B2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C71939" w14:textId="77777777" w:rsidR="00450F0B" w:rsidRPr="00227E0A" w:rsidRDefault="00450F0B" w:rsidP="00772BE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241F89BC" w14:textId="77777777" w:rsidR="00450F0B" w:rsidRPr="00227E0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43, 1.26)</w:t>
            </w:r>
          </w:p>
        </w:tc>
        <w:tc>
          <w:tcPr>
            <w:tcW w:w="0" w:type="auto"/>
          </w:tcPr>
          <w:p w14:paraId="68F3A598" w14:textId="77777777" w:rsidR="00450F0B" w:rsidRPr="00227E0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2, 1.00) (p=0.05)</w:t>
            </w:r>
          </w:p>
        </w:tc>
        <w:tc>
          <w:tcPr>
            <w:tcW w:w="0" w:type="auto"/>
          </w:tcPr>
          <w:p w14:paraId="6624B02D" w14:textId="77777777" w:rsidR="00450F0B" w:rsidRPr="00227E0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43, 1.26)</w:t>
            </w:r>
          </w:p>
        </w:tc>
        <w:tc>
          <w:tcPr>
            <w:tcW w:w="0" w:type="auto"/>
          </w:tcPr>
          <w:p w14:paraId="2887A722" w14:textId="77777777" w:rsidR="00450F0B" w:rsidRPr="00902D7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32, 1.00) (p=0.05)</w:t>
            </w:r>
          </w:p>
        </w:tc>
      </w:tr>
      <w:tr w:rsidR="00450F0B" w:rsidRPr="00227E0A" w14:paraId="6DA0D152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2BF68" w14:textId="77777777" w:rsidR="00450F0B" w:rsidRPr="00227E0A" w:rsidRDefault="00450F0B" w:rsidP="00772BE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54E5C86E" w14:textId="77777777" w:rsidR="00450F0B" w:rsidRPr="00227E0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88, 1.50)</w:t>
            </w:r>
          </w:p>
        </w:tc>
        <w:tc>
          <w:tcPr>
            <w:tcW w:w="0" w:type="auto"/>
          </w:tcPr>
          <w:p w14:paraId="0E470106" w14:textId="77777777" w:rsidR="00450F0B" w:rsidRPr="00227E0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72, 1.35)</w:t>
            </w:r>
          </w:p>
        </w:tc>
        <w:tc>
          <w:tcPr>
            <w:tcW w:w="0" w:type="auto"/>
          </w:tcPr>
          <w:p w14:paraId="54FF0D95" w14:textId="77777777" w:rsidR="00450F0B" w:rsidRPr="00227E0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88, 1.51)</w:t>
            </w:r>
          </w:p>
        </w:tc>
        <w:tc>
          <w:tcPr>
            <w:tcW w:w="0" w:type="auto"/>
          </w:tcPr>
          <w:p w14:paraId="57B8F521" w14:textId="77777777" w:rsidR="00450F0B" w:rsidRPr="00902D7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4, 1.38)</w:t>
            </w:r>
          </w:p>
        </w:tc>
      </w:tr>
      <w:tr w:rsidR="00450F0B" w:rsidRPr="00227E0A" w14:paraId="23C2D4BD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B2AED" w14:textId="77777777" w:rsidR="00450F0B" w:rsidRDefault="00450F0B" w:rsidP="0077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6EFAB4EA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71, 1.56)</w:t>
            </w:r>
          </w:p>
        </w:tc>
        <w:tc>
          <w:tcPr>
            <w:tcW w:w="0" w:type="auto"/>
          </w:tcPr>
          <w:p w14:paraId="22FB67A6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1, 1.44)</w:t>
            </w:r>
          </w:p>
        </w:tc>
        <w:tc>
          <w:tcPr>
            <w:tcW w:w="0" w:type="auto"/>
          </w:tcPr>
          <w:p w14:paraId="21C421D9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72, 1.59)</w:t>
            </w:r>
          </w:p>
        </w:tc>
        <w:tc>
          <w:tcPr>
            <w:tcW w:w="0" w:type="auto"/>
          </w:tcPr>
          <w:p w14:paraId="7C5353CD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1, 1.46)</w:t>
            </w:r>
          </w:p>
        </w:tc>
      </w:tr>
    </w:tbl>
    <w:p w14:paraId="0468147B" w14:textId="77777777" w:rsidR="00450F0B" w:rsidRPr="00287B7B" w:rsidRDefault="00450F0B" w:rsidP="00450F0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87B7B">
        <w:rPr>
          <w:rFonts w:ascii="Times New Roman" w:hAnsi="Times New Roman" w:cs="Times New Roman"/>
          <w:i/>
          <w:iCs/>
          <w:sz w:val="24"/>
          <w:szCs w:val="24"/>
        </w:rPr>
        <w:t xml:space="preserve">All analyses are compared to </w:t>
      </w:r>
      <w:r>
        <w:rPr>
          <w:rFonts w:ascii="Times New Roman" w:hAnsi="Times New Roman" w:cs="Times New Roman"/>
          <w:i/>
          <w:iCs/>
          <w:sz w:val="24"/>
          <w:szCs w:val="24"/>
        </w:rPr>
        <w:t>pairs in which one or both hospitals do not participate in a health information exchange (HIE)</w:t>
      </w:r>
      <w:r w:rsidRPr="00287B7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Each model includes readmission hospital fixed effects; robust standard errors are clustered at the level of the hospital.</w:t>
      </w:r>
    </w:p>
    <w:p w14:paraId="27E6608B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4C126E44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7A1D0243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5ECC332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27091C93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4</w:t>
      </w:r>
      <w:r w:rsidRPr="007B4C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Post-Discharge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37"/>
        <w:gridCol w:w="2712"/>
        <w:gridCol w:w="1816"/>
        <w:gridCol w:w="2712"/>
        <w:gridCol w:w="1816"/>
      </w:tblGrid>
      <w:tr w:rsidR="00450F0B" w:rsidRPr="00227E0A" w14:paraId="0B48DD9C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399EADA" w14:textId="77777777" w:rsidR="00450F0B" w:rsidRPr="00227E0A" w:rsidRDefault="00450F0B" w:rsidP="00772BE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D3708E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proofErr w:type="spellStart"/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227E0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491DCBD" w14:textId="77777777" w:rsidR="00450F0B" w:rsidRPr="00227E0A" w:rsidRDefault="00450F0B" w:rsidP="00772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17,146</w:t>
            </w:r>
          </w:p>
        </w:tc>
        <w:tc>
          <w:tcPr>
            <w:tcW w:w="0" w:type="auto"/>
          </w:tcPr>
          <w:p w14:paraId="4ACE20BE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60CAE9F2" w14:textId="77777777" w:rsidR="00450F0B" w:rsidRPr="00227E0A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6,991</w:t>
            </w:r>
          </w:p>
        </w:tc>
        <w:tc>
          <w:tcPr>
            <w:tcW w:w="0" w:type="auto"/>
          </w:tcPr>
          <w:p w14:paraId="637DC958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6BA22C67" w14:textId="77777777" w:rsidR="00450F0B" w:rsidRPr="00227E0A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7,075</w:t>
            </w:r>
          </w:p>
        </w:tc>
        <w:tc>
          <w:tcPr>
            <w:tcW w:w="0" w:type="auto"/>
          </w:tcPr>
          <w:p w14:paraId="478E59CA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B17634A" w14:textId="77777777" w:rsidR="00450F0B" w:rsidRPr="00227E0A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6,923</w:t>
            </w:r>
          </w:p>
        </w:tc>
      </w:tr>
      <w:tr w:rsidR="00450F0B" w:rsidRPr="00227E0A" w14:paraId="6963A475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A6757" w14:textId="77777777" w:rsidR="00450F0B" w:rsidRPr="00227E0A" w:rsidRDefault="00450F0B" w:rsidP="00772BE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5E0B3AE3" w14:textId="77777777" w:rsidR="00450F0B" w:rsidRPr="00227E0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9, 1.48)</w:t>
            </w:r>
          </w:p>
        </w:tc>
        <w:tc>
          <w:tcPr>
            <w:tcW w:w="0" w:type="auto"/>
          </w:tcPr>
          <w:p w14:paraId="6FDEFED6" w14:textId="77777777" w:rsidR="00450F0B" w:rsidRPr="00227E0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3, 1.42)</w:t>
            </w:r>
          </w:p>
        </w:tc>
        <w:tc>
          <w:tcPr>
            <w:tcW w:w="0" w:type="auto"/>
          </w:tcPr>
          <w:p w14:paraId="58E358EB" w14:textId="77777777" w:rsidR="00450F0B" w:rsidRPr="00227E0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9, 1.48)</w:t>
            </w:r>
          </w:p>
        </w:tc>
        <w:tc>
          <w:tcPr>
            <w:tcW w:w="0" w:type="auto"/>
          </w:tcPr>
          <w:p w14:paraId="24D70EE8" w14:textId="77777777" w:rsidR="00450F0B" w:rsidRPr="00902D7A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3, 1.42)</w:t>
            </w:r>
          </w:p>
        </w:tc>
      </w:tr>
      <w:tr w:rsidR="00450F0B" w:rsidRPr="00227E0A" w14:paraId="451305FF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A915F7" w14:textId="77777777" w:rsidR="00450F0B" w:rsidRPr="00227E0A" w:rsidRDefault="00450F0B" w:rsidP="00772BE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27BC6911" w14:textId="77777777" w:rsidR="00450F0B" w:rsidRPr="00227E0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00, 1.38) (p=0.05)</w:t>
            </w:r>
          </w:p>
        </w:tc>
        <w:tc>
          <w:tcPr>
            <w:tcW w:w="0" w:type="auto"/>
          </w:tcPr>
          <w:p w14:paraId="02177DD5" w14:textId="77777777" w:rsidR="00450F0B" w:rsidRPr="00227E0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93, 1.31)</w:t>
            </w:r>
          </w:p>
        </w:tc>
        <w:tc>
          <w:tcPr>
            <w:tcW w:w="0" w:type="auto"/>
          </w:tcPr>
          <w:p w14:paraId="5A4300E3" w14:textId="77777777" w:rsidR="00450F0B" w:rsidRPr="00227E0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9, 1.38) (p=0.06)</w:t>
            </w:r>
          </w:p>
        </w:tc>
        <w:tc>
          <w:tcPr>
            <w:tcW w:w="0" w:type="auto"/>
          </w:tcPr>
          <w:p w14:paraId="5785DA42" w14:textId="77777777" w:rsidR="00450F0B" w:rsidRPr="00902D7A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3, 1.31)</w:t>
            </w:r>
          </w:p>
        </w:tc>
      </w:tr>
      <w:tr w:rsidR="00450F0B" w:rsidRPr="00227E0A" w14:paraId="41197160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9D052" w14:textId="77777777" w:rsidR="00450F0B" w:rsidRDefault="00450F0B" w:rsidP="00772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1019949C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2, 1.33)</w:t>
            </w:r>
          </w:p>
        </w:tc>
        <w:tc>
          <w:tcPr>
            <w:tcW w:w="0" w:type="auto"/>
          </w:tcPr>
          <w:p w14:paraId="4066EEB4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4, 1.23)</w:t>
            </w:r>
          </w:p>
        </w:tc>
        <w:tc>
          <w:tcPr>
            <w:tcW w:w="0" w:type="auto"/>
          </w:tcPr>
          <w:p w14:paraId="47E0348D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3, 1.34)</w:t>
            </w:r>
          </w:p>
        </w:tc>
        <w:tc>
          <w:tcPr>
            <w:tcW w:w="0" w:type="auto"/>
          </w:tcPr>
          <w:p w14:paraId="7F4CD1CC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5, 1.24)</w:t>
            </w:r>
          </w:p>
        </w:tc>
      </w:tr>
    </w:tbl>
    <w:p w14:paraId="081F49DE" w14:textId="77777777" w:rsidR="00450F0B" w:rsidRPr="00DE7DD8" w:rsidRDefault="00450F0B" w:rsidP="00450F0B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lastRenderedPageBreak/>
        <w:t>All analyses are compared to same hospital/nonfragmented readmission pairs. Each model includes readmission hospital fixed effects; robust standard errors are clustered at the level of the hospital.</w:t>
      </w:r>
    </w:p>
    <w:p w14:paraId="336182E5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3EE75C57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4CCE4494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2029CCD7" w14:textId="77777777" w:rsidR="00450F0B" w:rsidRDefault="00450F0B" w:rsidP="00450F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A41D3B" w14:textId="77777777" w:rsidR="00450F0B" w:rsidRPr="00DE7DD8" w:rsidRDefault="00450F0B" w:rsidP="00450F0B">
      <w:pPr>
        <w:spacing w:after="0" w:line="480" w:lineRule="auto"/>
        <w:rPr>
          <w:rFonts w:eastAsiaTheme="minorEastAsia"/>
          <w:b/>
          <w:bCs/>
          <w:sz w:val="24"/>
          <w:szCs w:val="24"/>
          <w:u w:val="single"/>
        </w:rPr>
      </w:pPr>
      <w:r w:rsidRPr="00DE7DD8">
        <w:rPr>
          <w:rFonts w:ascii="Times New Roman" w:hAnsi="Times New Roman" w:cs="Times New Roman"/>
          <w:b/>
          <w:bCs/>
          <w:sz w:val="24"/>
          <w:szCs w:val="24"/>
          <w:u w:val="single"/>
        </w:rPr>
        <w:t>Remove beneficiaries with probability of 90-day mortality &lt;0.25</w:t>
      </w:r>
    </w:p>
    <w:p w14:paraId="79026B6C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5</w:t>
      </w:r>
      <w:r w:rsidRPr="1FBBB3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In-Hospital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7"/>
        <w:gridCol w:w="2270"/>
        <w:gridCol w:w="2176"/>
        <w:gridCol w:w="2176"/>
        <w:gridCol w:w="2176"/>
      </w:tblGrid>
      <w:tr w:rsidR="00450F0B" w14:paraId="3A4FD684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CE00C56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46340E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1FBBB3B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247DDD2" w14:textId="77777777" w:rsidR="00450F0B" w:rsidRPr="00637922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7922">
              <w:rPr>
                <w:rFonts w:ascii="Times New Roman" w:hAnsi="Times New Roman" w:cs="Times New Roman"/>
                <w:sz w:val="24"/>
                <w:szCs w:val="24"/>
              </w:rPr>
              <w:t>n=9,012</w:t>
            </w:r>
          </w:p>
        </w:tc>
        <w:tc>
          <w:tcPr>
            <w:tcW w:w="0" w:type="auto"/>
          </w:tcPr>
          <w:p w14:paraId="3A1587DF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670A53E5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012</w:t>
            </w:r>
          </w:p>
        </w:tc>
        <w:tc>
          <w:tcPr>
            <w:tcW w:w="0" w:type="auto"/>
          </w:tcPr>
          <w:p w14:paraId="124168E3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72618722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012</w:t>
            </w:r>
          </w:p>
        </w:tc>
        <w:tc>
          <w:tcPr>
            <w:tcW w:w="0" w:type="auto"/>
          </w:tcPr>
          <w:p w14:paraId="228A05CF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240DA3C1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012</w:t>
            </w:r>
          </w:p>
        </w:tc>
      </w:tr>
      <w:tr w:rsidR="00450F0B" w14:paraId="1157ECD7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550A9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2F541A8B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38, 1.20)</w:t>
            </w:r>
          </w:p>
        </w:tc>
        <w:tc>
          <w:tcPr>
            <w:tcW w:w="0" w:type="auto"/>
          </w:tcPr>
          <w:p w14:paraId="488B1459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3, 1.07)</w:t>
            </w:r>
          </w:p>
        </w:tc>
        <w:tc>
          <w:tcPr>
            <w:tcW w:w="0" w:type="auto"/>
          </w:tcPr>
          <w:p w14:paraId="1A98699C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38, 1.20)</w:t>
            </w:r>
          </w:p>
        </w:tc>
        <w:tc>
          <w:tcPr>
            <w:tcW w:w="0" w:type="auto"/>
          </w:tcPr>
          <w:p w14:paraId="64183FE4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3, 1.07)</w:t>
            </w:r>
          </w:p>
        </w:tc>
      </w:tr>
      <w:tr w:rsidR="00450F0B" w14:paraId="1CAB0303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25B3DE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42723B97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95, 1.61)</w:t>
            </w:r>
          </w:p>
        </w:tc>
        <w:tc>
          <w:tcPr>
            <w:tcW w:w="0" w:type="auto"/>
          </w:tcPr>
          <w:p w14:paraId="3364F815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9, 1.53)</w:t>
            </w:r>
          </w:p>
        </w:tc>
        <w:tc>
          <w:tcPr>
            <w:tcW w:w="0" w:type="auto"/>
          </w:tcPr>
          <w:p w14:paraId="438E0A81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95, 1.61)</w:t>
            </w:r>
          </w:p>
        </w:tc>
        <w:tc>
          <w:tcPr>
            <w:tcW w:w="0" w:type="auto"/>
          </w:tcPr>
          <w:p w14:paraId="3B35DEA4" w14:textId="77777777" w:rsidR="00450F0B" w:rsidRPr="00DE7DD8" w:rsidRDefault="00450F0B" w:rsidP="00772BEA">
            <w:pPr>
              <w:pStyle w:val="ListParagraph"/>
              <w:numPr>
                <w:ilvl w:val="1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7DD8">
              <w:rPr>
                <w:rFonts w:ascii="Times New Roman" w:hAnsi="Times New Roman" w:cs="Times New Roman"/>
                <w:sz w:val="24"/>
                <w:szCs w:val="24"/>
              </w:rPr>
              <w:t>0.89, 1.53)</w:t>
            </w:r>
          </w:p>
        </w:tc>
      </w:tr>
      <w:tr w:rsidR="00450F0B" w14:paraId="08257BDF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F3DDD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631534D4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83, 1.67)</w:t>
            </w:r>
          </w:p>
        </w:tc>
        <w:tc>
          <w:tcPr>
            <w:tcW w:w="0" w:type="auto"/>
          </w:tcPr>
          <w:p w14:paraId="3F989849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5, 1.55)</w:t>
            </w:r>
          </w:p>
        </w:tc>
        <w:tc>
          <w:tcPr>
            <w:tcW w:w="0" w:type="auto"/>
          </w:tcPr>
          <w:p w14:paraId="5C16F83E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83, 1.67)</w:t>
            </w:r>
          </w:p>
        </w:tc>
        <w:tc>
          <w:tcPr>
            <w:tcW w:w="0" w:type="auto"/>
          </w:tcPr>
          <w:p w14:paraId="783E468D" w14:textId="77777777" w:rsidR="00450F0B" w:rsidRPr="00561CFE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.08 (0.75, 1.55)</w:t>
            </w:r>
          </w:p>
        </w:tc>
      </w:tr>
    </w:tbl>
    <w:p w14:paraId="210DDC2D" w14:textId="77777777" w:rsidR="00450F0B" w:rsidRPr="00DE7DD8" w:rsidRDefault="00450F0B" w:rsidP="00450F0B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2BC46CBC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298C3F97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04704ECA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638B4112" w14:textId="77777777" w:rsidR="00450F0B" w:rsidRDefault="00450F0B" w:rsidP="00450F0B">
      <w:pPr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</w:rPr>
      </w:pPr>
    </w:p>
    <w:p w14:paraId="704C3763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6</w:t>
      </w:r>
      <w:r w:rsidRPr="1FBBB3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Post-Discharge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  <w:r w:rsidRPr="1FBBB3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63"/>
        <w:gridCol w:w="2270"/>
        <w:gridCol w:w="2992"/>
        <w:gridCol w:w="2143"/>
        <w:gridCol w:w="2992"/>
      </w:tblGrid>
      <w:tr w:rsidR="00450F0B" w14:paraId="5A9E4091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6F5C7BA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FC00AB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1FBBB3B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7B24849" w14:textId="77777777" w:rsidR="00450F0B" w:rsidRDefault="00450F0B" w:rsidP="00772BEA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332</w:t>
            </w:r>
          </w:p>
        </w:tc>
        <w:tc>
          <w:tcPr>
            <w:tcW w:w="0" w:type="auto"/>
          </w:tcPr>
          <w:p w14:paraId="2D8BD9C9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692EAF83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332</w:t>
            </w:r>
          </w:p>
        </w:tc>
        <w:tc>
          <w:tcPr>
            <w:tcW w:w="0" w:type="auto"/>
          </w:tcPr>
          <w:p w14:paraId="3F1016F9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674E14E3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332</w:t>
            </w:r>
          </w:p>
        </w:tc>
        <w:tc>
          <w:tcPr>
            <w:tcW w:w="0" w:type="auto"/>
          </w:tcPr>
          <w:p w14:paraId="39843EC7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21692ADE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332</w:t>
            </w:r>
          </w:p>
        </w:tc>
      </w:tr>
      <w:tr w:rsidR="00450F0B" w14:paraId="201942A8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FE42E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me HIE </w:t>
            </w:r>
          </w:p>
        </w:tc>
        <w:tc>
          <w:tcPr>
            <w:tcW w:w="0" w:type="auto"/>
          </w:tcPr>
          <w:p w14:paraId="56816298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6, 1.44)</w:t>
            </w:r>
          </w:p>
        </w:tc>
        <w:tc>
          <w:tcPr>
            <w:tcW w:w="0" w:type="auto"/>
          </w:tcPr>
          <w:p w14:paraId="3CB04FAA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69, 1.34)</w:t>
            </w:r>
          </w:p>
        </w:tc>
        <w:tc>
          <w:tcPr>
            <w:tcW w:w="0" w:type="auto"/>
          </w:tcPr>
          <w:p w14:paraId="52ECFC8E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6, 1.44)</w:t>
            </w:r>
          </w:p>
        </w:tc>
        <w:tc>
          <w:tcPr>
            <w:tcW w:w="0" w:type="auto"/>
          </w:tcPr>
          <w:p w14:paraId="68A1BE95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69, 1.34)</w:t>
            </w:r>
          </w:p>
        </w:tc>
      </w:tr>
      <w:tr w:rsidR="00450F0B" w14:paraId="243DB9BD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EE96C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30ED852A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04, 1.45)</w:t>
            </w:r>
          </w:p>
        </w:tc>
        <w:tc>
          <w:tcPr>
            <w:tcW w:w="0" w:type="auto"/>
          </w:tcPr>
          <w:p w14:paraId="231A6730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00, 1.41) (p=0.05)</w:t>
            </w:r>
          </w:p>
        </w:tc>
        <w:tc>
          <w:tcPr>
            <w:tcW w:w="0" w:type="auto"/>
          </w:tcPr>
          <w:p w14:paraId="46F5687D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04, 1.45)</w:t>
            </w:r>
          </w:p>
        </w:tc>
        <w:tc>
          <w:tcPr>
            <w:tcW w:w="0" w:type="auto"/>
          </w:tcPr>
          <w:p w14:paraId="4FB66B43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00, 1.41) (p=0.05)</w:t>
            </w:r>
          </w:p>
        </w:tc>
      </w:tr>
      <w:tr w:rsidR="00450F0B" w14:paraId="626C347A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0B5DAD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2215A3C5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85, 1.33)</w:t>
            </w:r>
          </w:p>
        </w:tc>
        <w:tc>
          <w:tcPr>
            <w:tcW w:w="0" w:type="auto"/>
          </w:tcPr>
          <w:p w14:paraId="33388207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2, 1.28)</w:t>
            </w:r>
          </w:p>
        </w:tc>
        <w:tc>
          <w:tcPr>
            <w:tcW w:w="0" w:type="auto"/>
          </w:tcPr>
          <w:p w14:paraId="19E108A2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85, 1.33)</w:t>
            </w:r>
          </w:p>
        </w:tc>
        <w:tc>
          <w:tcPr>
            <w:tcW w:w="0" w:type="auto"/>
          </w:tcPr>
          <w:p w14:paraId="6914EA44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2, 1.28)</w:t>
            </w:r>
          </w:p>
        </w:tc>
      </w:tr>
    </w:tbl>
    <w:p w14:paraId="6C261D3C" w14:textId="77777777" w:rsidR="00450F0B" w:rsidRPr="00DE7DD8" w:rsidRDefault="00450F0B" w:rsidP="00450F0B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0D3C7CBD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648A0E8A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1F5CA099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3F89C69A" w14:textId="77777777" w:rsidR="00450F0B" w:rsidRPr="00DE7DD8" w:rsidRDefault="00450F0B" w:rsidP="00450F0B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394E48E" w14:textId="77777777" w:rsidR="00450F0B" w:rsidRPr="00DE7DD8" w:rsidRDefault="00450F0B" w:rsidP="00450F0B">
      <w:pPr>
        <w:spacing w:after="0" w:line="240" w:lineRule="auto"/>
        <w:rPr>
          <w:rFonts w:eastAsiaTheme="minorEastAsia"/>
          <w:b/>
          <w:bCs/>
          <w:sz w:val="24"/>
          <w:szCs w:val="24"/>
          <w:u w:val="single"/>
        </w:rPr>
      </w:pPr>
      <w:r w:rsidRPr="00DE7DD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ropensity Score Matched on odds of 30-day post dc mortality; optimal matching without replacement in 1:2 </w:t>
      </w:r>
      <w:proofErr w:type="spellStart"/>
      <w:r w:rsidRPr="00DE7DD8">
        <w:rPr>
          <w:rFonts w:ascii="Times New Roman" w:hAnsi="Times New Roman" w:cs="Times New Roman"/>
          <w:b/>
          <w:bCs/>
          <w:sz w:val="24"/>
          <w:szCs w:val="24"/>
          <w:u w:val="single"/>
        </w:rPr>
        <w:t>treated:control</w:t>
      </w:r>
      <w:proofErr w:type="spellEnd"/>
      <w:r w:rsidRPr="00DE7DD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ratio, caliper=0.25</w:t>
      </w:r>
    </w:p>
    <w:p w14:paraId="2210D090" w14:textId="77777777" w:rsidR="00450F0B" w:rsidRDefault="00450F0B" w:rsidP="00450F0B">
      <w:pPr>
        <w:pStyle w:val="ListParagraph"/>
        <w:spacing w:after="0" w:line="240" w:lineRule="auto"/>
        <w:rPr>
          <w:rFonts w:eastAsiaTheme="minorEastAsia"/>
          <w:sz w:val="24"/>
          <w:szCs w:val="24"/>
        </w:rPr>
      </w:pPr>
    </w:p>
    <w:p w14:paraId="7A1DE7E5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7</w:t>
      </w:r>
      <w:r w:rsidRPr="1FBBB3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In-Hospital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7"/>
        <w:gridCol w:w="2712"/>
        <w:gridCol w:w="1816"/>
        <w:gridCol w:w="2176"/>
        <w:gridCol w:w="2176"/>
      </w:tblGrid>
      <w:tr w:rsidR="00450F0B" w14:paraId="512230CE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856363F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6C0B0B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1FBBB3B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1F07E03" w14:textId="77777777" w:rsidR="00450F0B" w:rsidRPr="00B83182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182">
              <w:rPr>
                <w:rFonts w:ascii="Times New Roman" w:hAnsi="Times New Roman" w:cs="Times New Roman"/>
                <w:sz w:val="24"/>
                <w:szCs w:val="24"/>
              </w:rPr>
              <w:t>n=18,196</w:t>
            </w:r>
          </w:p>
        </w:tc>
        <w:tc>
          <w:tcPr>
            <w:tcW w:w="0" w:type="auto"/>
          </w:tcPr>
          <w:p w14:paraId="221F0AD7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1BEF941A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,072</w:t>
            </w:r>
          </w:p>
        </w:tc>
        <w:tc>
          <w:tcPr>
            <w:tcW w:w="2176" w:type="dxa"/>
          </w:tcPr>
          <w:p w14:paraId="5111738C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258AB45A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,157</w:t>
            </w:r>
          </w:p>
        </w:tc>
        <w:tc>
          <w:tcPr>
            <w:tcW w:w="2176" w:type="dxa"/>
          </w:tcPr>
          <w:p w14:paraId="5535A926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06A70973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,036</w:t>
            </w:r>
          </w:p>
        </w:tc>
      </w:tr>
      <w:tr w:rsidR="00450F0B" w14:paraId="36A96B7D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7393C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3B1B89F0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7, 1.12)</w:t>
            </w:r>
          </w:p>
        </w:tc>
        <w:tc>
          <w:tcPr>
            <w:tcW w:w="0" w:type="auto"/>
          </w:tcPr>
          <w:p w14:paraId="2A879F8B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9, 0.95)</w:t>
            </w:r>
          </w:p>
        </w:tc>
        <w:tc>
          <w:tcPr>
            <w:tcW w:w="2176" w:type="dxa"/>
          </w:tcPr>
          <w:p w14:paraId="30006BCB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7, 1.12)</w:t>
            </w:r>
          </w:p>
        </w:tc>
        <w:tc>
          <w:tcPr>
            <w:tcW w:w="2176" w:type="dxa"/>
          </w:tcPr>
          <w:p w14:paraId="1B340B7D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9, 0.95)</w:t>
            </w:r>
          </w:p>
        </w:tc>
      </w:tr>
      <w:tr w:rsidR="00450F0B" w14:paraId="43FE2E79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D7347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798C2E9A" w14:textId="77777777" w:rsidR="00450F0B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7, 1.33)</w:t>
            </w:r>
          </w:p>
        </w:tc>
        <w:tc>
          <w:tcPr>
            <w:tcW w:w="0" w:type="auto"/>
          </w:tcPr>
          <w:p w14:paraId="11E4B28C" w14:textId="77777777" w:rsidR="00450F0B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0, 1.27)</w:t>
            </w:r>
          </w:p>
        </w:tc>
        <w:tc>
          <w:tcPr>
            <w:tcW w:w="2176" w:type="dxa"/>
          </w:tcPr>
          <w:p w14:paraId="0DA26E38" w14:textId="77777777" w:rsidR="00450F0B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8, 1.34)</w:t>
            </w:r>
          </w:p>
        </w:tc>
        <w:tc>
          <w:tcPr>
            <w:tcW w:w="2176" w:type="dxa"/>
          </w:tcPr>
          <w:p w14:paraId="2B6B0727" w14:textId="77777777" w:rsidR="00450F0B" w:rsidRPr="003129BB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2, 1.28)</w:t>
            </w:r>
          </w:p>
        </w:tc>
      </w:tr>
      <w:tr w:rsidR="00450F0B" w14:paraId="6588FF79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49A07E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689EAEA7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99, 1.73) (p=0.06)</w:t>
            </w:r>
          </w:p>
        </w:tc>
        <w:tc>
          <w:tcPr>
            <w:tcW w:w="0" w:type="auto"/>
          </w:tcPr>
          <w:p w14:paraId="2A9F354E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92, 1.66)</w:t>
            </w:r>
          </w:p>
        </w:tc>
        <w:tc>
          <w:tcPr>
            <w:tcW w:w="2176" w:type="dxa"/>
          </w:tcPr>
          <w:p w14:paraId="38CCB5BF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1.01, 1.75)</w:t>
            </w:r>
          </w:p>
        </w:tc>
        <w:tc>
          <w:tcPr>
            <w:tcW w:w="2176" w:type="dxa"/>
          </w:tcPr>
          <w:p w14:paraId="20653402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93, 1.68)</w:t>
            </w:r>
          </w:p>
        </w:tc>
      </w:tr>
    </w:tbl>
    <w:p w14:paraId="53BDC17D" w14:textId="77777777" w:rsidR="00450F0B" w:rsidRPr="00DE7DD8" w:rsidRDefault="00450F0B" w:rsidP="00450F0B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31B4ADE8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7B805A6B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0619C378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256C8B2B" w14:textId="77777777" w:rsidR="00450F0B" w:rsidRDefault="00450F0B" w:rsidP="00450F0B">
      <w:pPr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</w:rPr>
      </w:pPr>
    </w:p>
    <w:p w14:paraId="5023A96B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8</w:t>
      </w:r>
      <w:r w:rsidRPr="1FBBB3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Post-Discharge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7"/>
        <w:gridCol w:w="3012"/>
        <w:gridCol w:w="2176"/>
        <w:gridCol w:w="2176"/>
        <w:gridCol w:w="1816"/>
      </w:tblGrid>
      <w:tr w:rsidR="00450F0B" w14:paraId="5A6FEB3E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3273B93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2537BE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1FBBB3B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5D8367D" w14:textId="77777777" w:rsidR="00450F0B" w:rsidRDefault="00450F0B" w:rsidP="00772BEA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0" w:type="auto"/>
          </w:tcPr>
          <w:p w14:paraId="22AF2850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34AA42CE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0" w:type="auto"/>
          </w:tcPr>
          <w:p w14:paraId="02D1A617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3FDD7E3F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0" w:type="auto"/>
          </w:tcPr>
          <w:p w14:paraId="2F411214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6E5F55EA" w14:textId="77777777" w:rsidR="00450F0B" w:rsidRDefault="00450F0B" w:rsidP="00772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450F0B" w14:paraId="2DDE46F8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07F78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3246DF2F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78, 1.28)</w:t>
            </w:r>
          </w:p>
        </w:tc>
        <w:tc>
          <w:tcPr>
            <w:tcW w:w="0" w:type="auto"/>
          </w:tcPr>
          <w:p w14:paraId="63ECD794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3, 1.22)</w:t>
            </w:r>
          </w:p>
        </w:tc>
        <w:tc>
          <w:tcPr>
            <w:tcW w:w="0" w:type="auto"/>
          </w:tcPr>
          <w:p w14:paraId="101729E0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78, 1.28)</w:t>
            </w:r>
          </w:p>
        </w:tc>
        <w:tc>
          <w:tcPr>
            <w:tcW w:w="0" w:type="auto"/>
          </w:tcPr>
          <w:p w14:paraId="63AE396F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4, 1.23)</w:t>
            </w:r>
          </w:p>
        </w:tc>
      </w:tr>
      <w:tr w:rsidR="00450F0B" w14:paraId="19E0624C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5644C" w14:textId="77777777" w:rsidR="00450F0B" w:rsidRPr="003F4923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3DF58709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99 1.29) (p=0.06)</w:t>
            </w:r>
          </w:p>
        </w:tc>
        <w:tc>
          <w:tcPr>
            <w:tcW w:w="0" w:type="auto"/>
          </w:tcPr>
          <w:p w14:paraId="0F4A2C6E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7, 1.27)</w:t>
            </w:r>
          </w:p>
        </w:tc>
        <w:tc>
          <w:tcPr>
            <w:tcW w:w="0" w:type="auto"/>
          </w:tcPr>
          <w:p w14:paraId="2B97285E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99, 1.29)</w:t>
            </w:r>
          </w:p>
        </w:tc>
        <w:tc>
          <w:tcPr>
            <w:tcW w:w="0" w:type="auto"/>
          </w:tcPr>
          <w:p w14:paraId="60F45EA9" w14:textId="77777777" w:rsidR="00450F0B" w:rsidRPr="003129BB" w:rsidRDefault="00450F0B" w:rsidP="007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7, 1.27)</w:t>
            </w:r>
          </w:p>
        </w:tc>
      </w:tr>
      <w:tr w:rsidR="00450F0B" w14:paraId="27D2C827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7BC79" w14:textId="77777777" w:rsidR="00450F0B" w:rsidRPr="003F4923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3"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1F765702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4, 1.33)</w:t>
            </w:r>
          </w:p>
        </w:tc>
        <w:tc>
          <w:tcPr>
            <w:tcW w:w="0" w:type="auto"/>
          </w:tcPr>
          <w:p w14:paraId="19F4B488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1, 1.31)</w:t>
            </w:r>
          </w:p>
        </w:tc>
        <w:tc>
          <w:tcPr>
            <w:tcW w:w="0" w:type="auto"/>
          </w:tcPr>
          <w:p w14:paraId="5BBE7FD9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4, 1.33)</w:t>
            </w:r>
          </w:p>
        </w:tc>
        <w:tc>
          <w:tcPr>
            <w:tcW w:w="0" w:type="auto"/>
          </w:tcPr>
          <w:p w14:paraId="363B9BBF" w14:textId="77777777" w:rsidR="00450F0B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1, 1.31)</w:t>
            </w:r>
          </w:p>
        </w:tc>
      </w:tr>
    </w:tbl>
    <w:p w14:paraId="5C554ADF" w14:textId="77777777" w:rsidR="00450F0B" w:rsidRPr="00DE7DD8" w:rsidRDefault="00450F0B" w:rsidP="00450F0B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4F262A86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063A2489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7F9844AD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0F8FA7CC" w14:textId="77777777" w:rsidR="00450F0B" w:rsidRDefault="00450F0B" w:rsidP="00450F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24F5D5" w14:textId="77777777" w:rsidR="00450F0B" w:rsidRPr="00DE7DD8" w:rsidRDefault="00450F0B" w:rsidP="00450F0B">
      <w:pPr>
        <w:spacing w:after="0" w:line="480" w:lineRule="auto"/>
        <w:rPr>
          <w:rFonts w:eastAsiaTheme="minorEastAsia"/>
          <w:b/>
          <w:bCs/>
          <w:sz w:val="24"/>
          <w:szCs w:val="24"/>
          <w:u w:val="single"/>
        </w:rPr>
      </w:pPr>
      <w:r w:rsidRPr="00DE7DD8">
        <w:rPr>
          <w:rFonts w:ascii="Times New Roman" w:hAnsi="Times New Roman" w:cs="Times New Roman"/>
          <w:b/>
          <w:bCs/>
          <w:sz w:val="24"/>
          <w:szCs w:val="24"/>
          <w:u w:val="single"/>
        </w:rPr>
        <w:t>Removed second and beyond pairs for beneficiaries with only same-hospital readmissions</w:t>
      </w:r>
    </w:p>
    <w:p w14:paraId="45F7B31C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9</w:t>
      </w:r>
      <w:r w:rsidRPr="1FBBB3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In-Hospital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7"/>
        <w:gridCol w:w="3072"/>
        <w:gridCol w:w="2176"/>
        <w:gridCol w:w="2176"/>
        <w:gridCol w:w="2176"/>
      </w:tblGrid>
      <w:tr w:rsidR="00450F0B" w14:paraId="77723ECF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A9F24FE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5B0CB9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1FBBB3B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E03F6FC" w14:textId="77777777" w:rsidR="00450F0B" w:rsidRPr="003A574E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74E">
              <w:rPr>
                <w:rFonts w:ascii="Times New Roman" w:hAnsi="Times New Roman" w:cs="Times New Roman"/>
                <w:sz w:val="24"/>
                <w:szCs w:val="24"/>
              </w:rPr>
              <w:t>n=18,111</w:t>
            </w:r>
          </w:p>
        </w:tc>
        <w:tc>
          <w:tcPr>
            <w:tcW w:w="0" w:type="auto"/>
          </w:tcPr>
          <w:p w14:paraId="79272352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6D82F1B4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,059</w:t>
            </w:r>
          </w:p>
        </w:tc>
        <w:tc>
          <w:tcPr>
            <w:tcW w:w="0" w:type="auto"/>
          </w:tcPr>
          <w:p w14:paraId="537F7C67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5CD4588D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,075</w:t>
            </w:r>
          </w:p>
        </w:tc>
        <w:tc>
          <w:tcPr>
            <w:tcW w:w="0" w:type="auto"/>
          </w:tcPr>
          <w:p w14:paraId="595610F5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55D56AE2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,023</w:t>
            </w:r>
          </w:p>
        </w:tc>
      </w:tr>
      <w:tr w:rsidR="00450F0B" w14:paraId="15757265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07BD0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62FADB10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7, 1.11)</w:t>
            </w:r>
          </w:p>
        </w:tc>
        <w:tc>
          <w:tcPr>
            <w:tcW w:w="0" w:type="auto"/>
          </w:tcPr>
          <w:p w14:paraId="4CB2E26F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9, 0.95)</w:t>
            </w:r>
          </w:p>
        </w:tc>
        <w:tc>
          <w:tcPr>
            <w:tcW w:w="0" w:type="auto"/>
          </w:tcPr>
          <w:p w14:paraId="05A58C34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7, 1.11)</w:t>
            </w:r>
          </w:p>
        </w:tc>
        <w:tc>
          <w:tcPr>
            <w:tcW w:w="0" w:type="auto"/>
          </w:tcPr>
          <w:p w14:paraId="3B004C21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9, 0.95)</w:t>
            </w:r>
          </w:p>
        </w:tc>
      </w:tr>
      <w:tr w:rsidR="00450F0B" w14:paraId="543841BA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B24F74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349EE8E9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86, 1.32)</w:t>
            </w:r>
          </w:p>
        </w:tc>
        <w:tc>
          <w:tcPr>
            <w:tcW w:w="0" w:type="auto"/>
          </w:tcPr>
          <w:p w14:paraId="4F5A0F55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0, 1.27)</w:t>
            </w:r>
          </w:p>
        </w:tc>
        <w:tc>
          <w:tcPr>
            <w:tcW w:w="0" w:type="auto"/>
          </w:tcPr>
          <w:p w14:paraId="4D0AFDCE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7, 1.33)</w:t>
            </w:r>
          </w:p>
        </w:tc>
        <w:tc>
          <w:tcPr>
            <w:tcW w:w="0" w:type="auto"/>
          </w:tcPr>
          <w:p w14:paraId="39B79E14" w14:textId="77777777" w:rsidR="00450F0B" w:rsidRPr="00DE7DD8" w:rsidRDefault="00450F0B" w:rsidP="00772BEA">
            <w:pPr>
              <w:pStyle w:val="ListParagraph"/>
              <w:numPr>
                <w:ilvl w:val="1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7DD8">
              <w:rPr>
                <w:rFonts w:ascii="Times New Roman" w:hAnsi="Times New Roman" w:cs="Times New Roman"/>
                <w:sz w:val="24"/>
                <w:szCs w:val="24"/>
              </w:rPr>
              <w:t>0.82, 1.28)</w:t>
            </w:r>
          </w:p>
        </w:tc>
      </w:tr>
      <w:tr w:rsidR="00450F0B" w14:paraId="3974674A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E5BF5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2C5A823F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99, 1.71) (p=0.06)</w:t>
            </w:r>
          </w:p>
        </w:tc>
        <w:tc>
          <w:tcPr>
            <w:tcW w:w="0" w:type="auto"/>
          </w:tcPr>
          <w:p w14:paraId="2743863A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92, 1.66)</w:t>
            </w:r>
          </w:p>
        </w:tc>
        <w:tc>
          <w:tcPr>
            <w:tcW w:w="0" w:type="auto"/>
          </w:tcPr>
          <w:p w14:paraId="648122A7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1.00, 1.74)</w:t>
            </w:r>
          </w:p>
        </w:tc>
        <w:tc>
          <w:tcPr>
            <w:tcW w:w="0" w:type="auto"/>
          </w:tcPr>
          <w:p w14:paraId="491B5ABA" w14:textId="77777777" w:rsidR="00450F0B" w:rsidRPr="00561CFE" w:rsidRDefault="00450F0B" w:rsidP="007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561CFE">
              <w:rPr>
                <w:rFonts w:ascii="Times New Roman" w:hAnsi="Times New Roman" w:cs="Times New Roman"/>
                <w:sz w:val="24"/>
                <w:szCs w:val="24"/>
              </w:rPr>
              <w:t>1.25 (0.93, 1.68)</w:t>
            </w:r>
          </w:p>
        </w:tc>
      </w:tr>
    </w:tbl>
    <w:p w14:paraId="41AB53EE" w14:textId="77777777" w:rsidR="00450F0B" w:rsidRPr="00DE7DD8" w:rsidRDefault="00450F0B" w:rsidP="00450F0B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64BFA754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27832180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6CA8F920" w14:textId="77777777" w:rsidR="00450F0B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296A215C" w14:textId="77777777" w:rsidR="00450F0B" w:rsidRDefault="00450F0B" w:rsidP="00450F0B">
      <w:pPr>
        <w:spacing w:after="0"/>
        <w:ind w:left="360"/>
        <w:rPr>
          <w:rFonts w:ascii="Times New Roman" w:hAnsi="Times New Roman" w:cs="Times New Roman"/>
          <w:i/>
          <w:iCs/>
          <w:sz w:val="24"/>
          <w:szCs w:val="24"/>
        </w:rPr>
      </w:pPr>
    </w:p>
    <w:p w14:paraId="678E8D14" w14:textId="77777777" w:rsidR="00450F0B" w:rsidRDefault="00450F0B" w:rsidP="00450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10</w:t>
      </w:r>
      <w:r w:rsidRPr="1FBBB3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adjusted and Logistic Regressions for Post-Discharge Mortality across Categories of Information Sharing among Medicare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Beneficia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Alzheimer’s Disease, 2018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7"/>
        <w:gridCol w:w="3072"/>
        <w:gridCol w:w="2176"/>
        <w:gridCol w:w="2176"/>
        <w:gridCol w:w="2176"/>
      </w:tblGrid>
      <w:tr w:rsidR="00450F0B" w14:paraId="11B19DBF" w14:textId="77777777" w:rsidTr="0077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2C71D1E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B4F479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1FBBB3BA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8138100" w14:textId="77777777" w:rsidR="00450F0B" w:rsidRDefault="00450F0B" w:rsidP="00772BEA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0" w:type="auto"/>
          </w:tcPr>
          <w:p w14:paraId="5F48BBEF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045E9EFD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0" w:type="auto"/>
          </w:tcPr>
          <w:p w14:paraId="3D05F73F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28EB1397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0" w:type="auto"/>
          </w:tcPr>
          <w:p w14:paraId="5D5B4A51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  <w:p w14:paraId="123EE3B0" w14:textId="77777777" w:rsidR="00450F0B" w:rsidRDefault="00450F0B" w:rsidP="00772BE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>N=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</w:tr>
      <w:tr w:rsidR="00450F0B" w14:paraId="129B5473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FD74D0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Same HIE </w:t>
            </w:r>
          </w:p>
        </w:tc>
        <w:tc>
          <w:tcPr>
            <w:tcW w:w="0" w:type="auto"/>
          </w:tcPr>
          <w:p w14:paraId="477733E4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7, 1.27)</w:t>
            </w:r>
          </w:p>
        </w:tc>
        <w:tc>
          <w:tcPr>
            <w:tcW w:w="0" w:type="auto"/>
          </w:tcPr>
          <w:p w14:paraId="430E93FC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3, 1.22)</w:t>
            </w:r>
          </w:p>
        </w:tc>
        <w:tc>
          <w:tcPr>
            <w:tcW w:w="0" w:type="auto"/>
          </w:tcPr>
          <w:p w14:paraId="21500271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8, 1.27)</w:t>
            </w:r>
          </w:p>
        </w:tc>
        <w:tc>
          <w:tcPr>
            <w:tcW w:w="0" w:type="auto"/>
          </w:tcPr>
          <w:p w14:paraId="157A5F01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4, 1.23)</w:t>
            </w:r>
          </w:p>
        </w:tc>
      </w:tr>
      <w:tr w:rsidR="00450F0B" w14:paraId="72590824" w14:textId="77777777" w:rsidTr="0077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038442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1FBBB3BA">
              <w:rPr>
                <w:rFonts w:ascii="Times New Roman" w:hAnsi="Times New Roman" w:cs="Times New Roman"/>
                <w:sz w:val="24"/>
                <w:szCs w:val="24"/>
              </w:rPr>
              <w:t xml:space="preserve">Different HIEs </w:t>
            </w:r>
          </w:p>
        </w:tc>
        <w:tc>
          <w:tcPr>
            <w:tcW w:w="0" w:type="auto"/>
          </w:tcPr>
          <w:p w14:paraId="5DF5D8ED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9, 1.28) (p=0.07)</w:t>
            </w:r>
          </w:p>
        </w:tc>
        <w:tc>
          <w:tcPr>
            <w:tcW w:w="0" w:type="auto"/>
          </w:tcPr>
          <w:p w14:paraId="3B8FED2A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7, 1.27)</w:t>
            </w:r>
          </w:p>
        </w:tc>
        <w:tc>
          <w:tcPr>
            <w:tcW w:w="0" w:type="auto"/>
          </w:tcPr>
          <w:p w14:paraId="1B8A41C5" w14:textId="77777777" w:rsidR="00450F0B" w:rsidRDefault="00450F0B" w:rsidP="00772BE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9, 1.28)</w:t>
            </w:r>
          </w:p>
        </w:tc>
        <w:tc>
          <w:tcPr>
            <w:tcW w:w="0" w:type="auto"/>
          </w:tcPr>
          <w:p w14:paraId="2209F06B" w14:textId="77777777" w:rsidR="00450F0B" w:rsidRPr="00DE7DD8" w:rsidRDefault="00450F0B" w:rsidP="00772BEA">
            <w:pPr>
              <w:pStyle w:val="ListParagraph"/>
              <w:numPr>
                <w:ilvl w:val="1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7DD8">
              <w:rPr>
                <w:rFonts w:ascii="Times New Roman" w:hAnsi="Times New Roman" w:cs="Times New Roman"/>
                <w:sz w:val="24"/>
                <w:szCs w:val="24"/>
              </w:rPr>
              <w:t>0.97, 1.27)</w:t>
            </w:r>
          </w:p>
        </w:tc>
      </w:tr>
      <w:tr w:rsidR="00450F0B" w14:paraId="327ABD9C" w14:textId="77777777" w:rsidTr="0077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9A5406" w14:textId="77777777" w:rsidR="00450F0B" w:rsidRDefault="00450F0B" w:rsidP="00772B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E</w:t>
            </w:r>
          </w:p>
        </w:tc>
        <w:tc>
          <w:tcPr>
            <w:tcW w:w="0" w:type="auto"/>
          </w:tcPr>
          <w:p w14:paraId="27964944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4, 1.32)</w:t>
            </w:r>
          </w:p>
        </w:tc>
        <w:tc>
          <w:tcPr>
            <w:tcW w:w="0" w:type="auto"/>
          </w:tcPr>
          <w:p w14:paraId="4B857C6F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1, 1.31)</w:t>
            </w:r>
          </w:p>
        </w:tc>
        <w:tc>
          <w:tcPr>
            <w:tcW w:w="0" w:type="auto"/>
          </w:tcPr>
          <w:p w14:paraId="5B039A25" w14:textId="77777777" w:rsidR="00450F0B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4, 1.33)</w:t>
            </w:r>
          </w:p>
        </w:tc>
        <w:tc>
          <w:tcPr>
            <w:tcW w:w="0" w:type="auto"/>
          </w:tcPr>
          <w:p w14:paraId="343D65E4" w14:textId="77777777" w:rsidR="00450F0B" w:rsidRPr="00561CFE" w:rsidRDefault="00450F0B" w:rsidP="00772BE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1, 1.31)</w:t>
            </w:r>
          </w:p>
        </w:tc>
      </w:tr>
    </w:tbl>
    <w:p w14:paraId="29C8E516" w14:textId="77777777" w:rsidR="00450F0B" w:rsidRPr="00DE7DD8" w:rsidRDefault="00450F0B" w:rsidP="00450F0B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DE7DD8">
        <w:rPr>
          <w:rFonts w:ascii="Times New Roman" w:hAnsi="Times New Roman" w:cs="Times New Roman"/>
          <w:i/>
          <w:iCs/>
          <w:sz w:val="24"/>
          <w:szCs w:val="24"/>
        </w:rPr>
        <w:t>All analyses are compared to same hospital/nonfragmented readmission pairs. Each model includes readmission hospital fixed effects; robust standard errors are clustered at the level of the hospital.</w:t>
      </w:r>
    </w:p>
    <w:p w14:paraId="1B09478C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>Model 1: demographics (age, sex, race), clinical (frailty score, chronic condition count, reason for readmission, ICU stay during readmission)</w:t>
      </w:r>
    </w:p>
    <w:p w14:paraId="4E0A956F" w14:textId="77777777" w:rsidR="00450F0B" w:rsidRPr="002432B4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2: hospital (urban/rural, size, ownership, </w:t>
      </w:r>
      <w:r>
        <w:rPr>
          <w:rFonts w:ascii="Times New Roman" w:hAnsi="Times New Roman" w:cs="Times New Roman"/>
          <w:i/>
          <w:iCs/>
          <w:sz w:val="24"/>
          <w:szCs w:val="24"/>
        </w:rPr>
        <w:t>type</w:t>
      </w: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, teaching, each for readmission hospital) </w:t>
      </w:r>
    </w:p>
    <w:p w14:paraId="0713996C" w14:textId="77777777" w:rsidR="00450F0B" w:rsidRPr="00DE7DD8" w:rsidRDefault="00450F0B" w:rsidP="00450F0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432B4">
        <w:rPr>
          <w:rFonts w:ascii="Times New Roman" w:hAnsi="Times New Roman" w:cs="Times New Roman"/>
          <w:i/>
          <w:iCs/>
          <w:sz w:val="24"/>
          <w:szCs w:val="24"/>
        </w:rPr>
        <w:t xml:space="preserve">Model 3: </w:t>
      </w:r>
      <w:r>
        <w:rPr>
          <w:rFonts w:ascii="Times New Roman" w:hAnsi="Times New Roman" w:cs="Times New Roman"/>
          <w:i/>
          <w:iCs/>
          <w:sz w:val="24"/>
          <w:szCs w:val="24"/>
        </w:rPr>
        <w:t>Full Model</w:t>
      </w:r>
    </w:p>
    <w:p w14:paraId="15F16C66" w14:textId="77777777" w:rsidR="00450F0B" w:rsidRDefault="00450F0B" w:rsidP="00450F0B"/>
    <w:p w14:paraId="5FC9476C" w14:textId="77777777" w:rsidR="00C50F47" w:rsidRDefault="00C50F47"/>
    <w:sectPr w:rsidR="00C50F47" w:rsidSect="00EF08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27148"/>
    <w:multiLevelType w:val="hybridMultilevel"/>
    <w:tmpl w:val="DB4EF6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56C2B"/>
    <w:multiLevelType w:val="multilevel"/>
    <w:tmpl w:val="F7089B8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6"/>
      <w:numFmt w:val="decimalZero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0EE213E"/>
    <w:multiLevelType w:val="hybridMultilevel"/>
    <w:tmpl w:val="3506A336"/>
    <w:lvl w:ilvl="0" w:tplc="B5E8F2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62A1C"/>
    <w:multiLevelType w:val="hybridMultilevel"/>
    <w:tmpl w:val="0512048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02F3C"/>
    <w:multiLevelType w:val="multilevel"/>
    <w:tmpl w:val="A5E605C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CC7459E"/>
    <w:multiLevelType w:val="hybridMultilevel"/>
    <w:tmpl w:val="4AC022BE"/>
    <w:lvl w:ilvl="0" w:tplc="B5E8F2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85C96"/>
    <w:multiLevelType w:val="hybridMultilevel"/>
    <w:tmpl w:val="1CC4D6C8"/>
    <w:lvl w:ilvl="0" w:tplc="B5E8F2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D7208"/>
    <w:multiLevelType w:val="hybridMultilevel"/>
    <w:tmpl w:val="A2F621EA"/>
    <w:lvl w:ilvl="0" w:tplc="B5E8F2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1415CC"/>
    <w:multiLevelType w:val="multilevel"/>
    <w:tmpl w:val="F11C867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Zero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407C09D4"/>
    <w:multiLevelType w:val="hybridMultilevel"/>
    <w:tmpl w:val="8C00556A"/>
    <w:lvl w:ilvl="0" w:tplc="44FCC8D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723D78"/>
    <w:multiLevelType w:val="hybridMultilevel"/>
    <w:tmpl w:val="4CF6E28C"/>
    <w:lvl w:ilvl="0" w:tplc="B5E8F2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546CB6"/>
    <w:multiLevelType w:val="multilevel"/>
    <w:tmpl w:val="7E3A0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Zero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53F51633"/>
    <w:multiLevelType w:val="hybridMultilevel"/>
    <w:tmpl w:val="C44E618A"/>
    <w:lvl w:ilvl="0" w:tplc="B5E8F2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D806F3"/>
    <w:multiLevelType w:val="hybridMultilevel"/>
    <w:tmpl w:val="05120482"/>
    <w:lvl w:ilvl="0" w:tplc="B5E8F2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1C0B61"/>
    <w:multiLevelType w:val="multilevel"/>
    <w:tmpl w:val="976A365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Zero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1"/>
  </w:num>
  <w:num w:numId="2">
    <w:abstractNumId w:val="0"/>
  </w:num>
  <w:num w:numId="3">
    <w:abstractNumId w:val="13"/>
  </w:num>
  <w:num w:numId="4">
    <w:abstractNumId w:val="14"/>
  </w:num>
  <w:num w:numId="5">
    <w:abstractNumId w:val="9"/>
  </w:num>
  <w:num w:numId="6">
    <w:abstractNumId w:val="3"/>
  </w:num>
  <w:num w:numId="7">
    <w:abstractNumId w:val="1"/>
  </w:num>
  <w:num w:numId="8">
    <w:abstractNumId w:val="7"/>
  </w:num>
  <w:num w:numId="9">
    <w:abstractNumId w:val="10"/>
  </w:num>
  <w:num w:numId="10">
    <w:abstractNumId w:val="5"/>
  </w:num>
  <w:num w:numId="11">
    <w:abstractNumId w:val="2"/>
  </w:num>
  <w:num w:numId="12">
    <w:abstractNumId w:val="4"/>
  </w:num>
  <w:num w:numId="13">
    <w:abstractNumId w:val="6"/>
  </w:num>
  <w:num w:numId="14">
    <w:abstractNumId w:val="8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0B"/>
    <w:rsid w:val="00382E27"/>
    <w:rsid w:val="00395997"/>
    <w:rsid w:val="00450F0B"/>
    <w:rsid w:val="00C5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95D5"/>
  <w15:chartTrackingRefBased/>
  <w15:docId w15:val="{F342FA11-5D06-4EA9-BE80-8DBBEB56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F0B"/>
    <w:pPr>
      <w:ind w:left="720"/>
      <w:contextualSpacing/>
    </w:pPr>
  </w:style>
  <w:style w:type="table" w:styleId="PlainTable3">
    <w:name w:val="Plain Table 3"/>
    <w:basedOn w:val="TableNormal"/>
    <w:uiPriority w:val="43"/>
    <w:rsid w:val="00450F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33</Words>
  <Characters>8743</Characters>
  <Application>Microsoft Office Word</Application>
  <DocSecurity>0</DocSecurity>
  <Lines>72</Lines>
  <Paragraphs>20</Paragraphs>
  <ScaleCrop>false</ScaleCrop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bow, Sara Diane</dc:creator>
  <cp:keywords/>
  <dc:description/>
  <cp:lastModifiedBy>Rafia Qaisar</cp:lastModifiedBy>
  <cp:revision>3</cp:revision>
  <dcterms:created xsi:type="dcterms:W3CDTF">2023-01-18T20:13:00Z</dcterms:created>
  <dcterms:modified xsi:type="dcterms:W3CDTF">2023-03-0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db509-e75e-4b90-bd5e-55088f21cf5a</vt:lpwstr>
  </property>
</Properties>
</file>